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24"/>
        </w:rPr>
      </w:pPr>
      <w:r>
        <w:rPr>
          <w:rFonts w:cs="Times New Roman" w:ascii="Times New Roman" w:hAnsi="Times New Roman"/>
          <w:b/>
          <w:sz w:val="4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24"/>
        </w:rPr>
      </w:pPr>
      <w:r>
        <w:rPr>
          <w:rFonts w:cs="Times New Roman" w:ascii="Times New Roman" w:hAnsi="Times New Roman"/>
          <w:b/>
          <w:sz w:val="4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24"/>
        </w:rPr>
      </w:pPr>
      <w:r>
        <w:rPr>
          <w:rFonts w:cs="Times New Roman" w:ascii="Times New Roman" w:hAnsi="Times New Roman"/>
          <w:b/>
          <w:sz w:val="4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24"/>
        </w:rPr>
      </w:pPr>
      <w:r>
        <w:rPr>
          <w:rFonts w:cs="Times New Roman" w:ascii="Times New Roman" w:hAnsi="Times New Roman"/>
          <w:b/>
          <w:sz w:val="4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24"/>
        </w:rPr>
      </w:pPr>
      <w:r>
        <w:rPr>
          <w:rFonts w:cs="Times New Roman" w:ascii="Times New Roman" w:hAnsi="Times New Roman"/>
          <w:b/>
          <w:sz w:val="40"/>
          <w:szCs w:val="24"/>
        </w:rPr>
        <w:t>The association between telomere length and cancer risk in population studi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24"/>
        </w:rPr>
      </w:pPr>
      <w:r>
        <w:rPr>
          <w:rFonts w:cs="Times New Roman" w:ascii="Times New Roman" w:hAnsi="Times New Roman"/>
          <w:b/>
          <w:sz w:val="4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4"/>
      <w:bookmarkStart w:id="1" w:name="OLE_LINK13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Xun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Wei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†</w:t>
      </w:r>
      <w:r>
        <w:rPr>
          <w:rFonts w:cs="Times New Roman" w:ascii="Times New Roman" w:hAnsi="Times New Roman"/>
          <w:sz w:val="24"/>
          <w:szCs w:val="24"/>
        </w:rPr>
        <w:t>, Wenjie X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Yuxia Z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uiwei X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angbo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angfu J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14"/>
      <w:bookmarkStart w:id="3" w:name="OLE_LINK13"/>
      <w:bookmarkStart w:id="4" w:name="OLE_LINK14"/>
      <w:bookmarkStart w:id="5" w:name="OLE_LINK13"/>
      <w:bookmarkEnd w:id="4"/>
      <w:bookmarkEnd w:id="5"/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artment of Epidemiology and Biostatistics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ollaborative Innovation Center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Cancer Personalized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chool of Public Health, Nanjing Medical University, Nanjing 211166, China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Xuzhou Center for Disease Control and Prevention, Xuzhou, 221003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bookmarkStart w:id="6" w:name="OLE_LINK12"/>
      <w:bookmarkStart w:id="7" w:name="OLE_LINK11"/>
      <w:r>
        <w:rPr>
          <w:rFonts w:cs="Times New Roman" w:ascii="Times New Roman" w:hAnsi="Times New Roman"/>
          <w:sz w:val="24"/>
          <w:szCs w:val="24"/>
        </w:rPr>
        <w:t>Zhu X, Han W and Xue W contributed equally to this work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ence to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</w:rPr>
        <w:t xml:space="preserve">Guangfu Jin, Department of Epidemiology and Biostatistics, School of Public Health, Nanjing Medical University, Nanjing 211166, China, Tel: +86-25-8686-8437, Fax: +86-25-8686-8499, E-mail: guangfujin@njmu.edu.cn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>Table S1</w:t>
      </w:r>
      <w:r>
        <w:rPr>
          <w:rFonts w:cs="Times New Roman" w:ascii="Times New Roman" w:hAnsi="Times New Roman"/>
          <w:sz w:val="22"/>
          <w:szCs w:val="24"/>
        </w:rPr>
        <w:t>.</w:t>
      </w:r>
      <w:r>
        <w:rPr/>
        <w:t xml:space="preserve"> Summary of extracted data from each study and respective association results</w:t>
      </w:r>
    </w:p>
    <w:tbl>
      <w:tblPr>
        <w:tblW w:w="138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960"/>
        <w:gridCol w:w="1449"/>
        <w:gridCol w:w="1072"/>
        <w:gridCol w:w="1272"/>
        <w:gridCol w:w="1626"/>
        <w:gridCol w:w="395"/>
        <w:gridCol w:w="1328"/>
        <w:gridCol w:w="1728"/>
        <w:gridCol w:w="1466"/>
      </w:tblGrid>
      <w:tr>
        <w:trPr/>
        <w:tc>
          <w:tcPr>
            <w:tcW w:w="2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[Reference]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4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 (case/control)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rt vs. Long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rt vs. Medium vs. Long</w:t>
            </w:r>
          </w:p>
        </w:tc>
      </w:tr>
      <w:tr>
        <w:trPr/>
        <w:tc>
          <w:tcPr>
            <w:tcW w:w="2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cas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control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cas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control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briella M. Anic et al_melonoma [11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/3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/10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/12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(0.30-0.61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44/1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125/1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(2.08-3.50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abriella M. Anic et al_BCC [11]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/3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/1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/12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0(2.76-7.99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/72/1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125/1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(0.37-0.60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abriella M. Anic et al_SCC [11]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3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/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/12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(4.23-20.56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/32/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125/1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0(2.53-4.84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ongmei Nan et al [12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/5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/31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1/28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(0.59-0.94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/288/16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/291/14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(0.68-0.95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ali Han et al_melonoma [13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/2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/11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/10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(0.54-1.16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/150/5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/155/7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(0.90-1.43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ali Han et al_SCC [13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/2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/13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13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(0.59-1.17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/93/6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/112/5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(0.66-1.13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ali Han et al_BCC [13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/3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/13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/15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(0.82-1.57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/137/6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/137/6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(0.74-1.21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yu Liang et al_BCC [14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3/19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/32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2/97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(0.77-1.11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/112/6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/122/6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(0.81-1.32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yu Liang et al_SCC [14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/2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11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1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(0.71-1.45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/305/16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2/974/48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(0.87-1.12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ura S. Burke et al [15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/2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7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/13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(0.71-1.83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/42/4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/69/6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(0.67-1.17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feng Wu et al_RCC [16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/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2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/1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(0.16-1.26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/16/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/16/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(1.25-6.55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feng Wu et al_BLC [16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/1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/8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6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(0.39-1.03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/86/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/71/3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(1.36-3.02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sa Mirabello et al [17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2/10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1/32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3/50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(0.69-1.03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/326/14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/504/2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(0.80-1.06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 Julin et al [18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2/9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/50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3/4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(0.71-1.02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/452/25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/477/23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(0.81-1.05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uren M. Hurwitz et al [19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/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/5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/3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(0.49-1.67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/37/3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/31/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(0.68-1.51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onathan N. Hofmann et al [20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/4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/10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/20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(0.66-1.28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/113/4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205/1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(0.83-1.34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onathan N. Hofmann et al_Caucasian [21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8/5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/31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/25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(0.75-1.19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/318/17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/275/1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(0.69-0.95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onathan N. Hofmann et al_African American [21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/3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/11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/19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(0.88-1.71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/101/8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/173/1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(0.80-1.27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ica McGrath et al [22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/1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/6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/9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5(1.26-2.87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77/3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97/4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(1.05-1.84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rin Broberg et al [23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/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2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/4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0(1.08-4.11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/23/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/47/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(1.33-3.47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rew J. Pellatt et al [24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5/7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/19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6/29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(0.87-1.38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3/80/25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/151/3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(0.79-1.01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ong Cui et al [25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2/5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9/18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9/22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(0.94-1.54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/72/18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9/110/22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(0.88-1.16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in Qin et al [26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8/12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/27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8/62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(1.06-1.56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/264/15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/420/4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(1.01-1.29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fang Hou et al [27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/4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/11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/20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(1.17-2.14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/119/6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/208/10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(1.19-1.81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sa Ana Risques et al [28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/3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/1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/15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2(0.95-3.90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ianqian Yu et al [29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/3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/12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/18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(1.46-2.78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/19/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/150/7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(1.10-3.02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bo Du et al [30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/11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2/41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6/59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(1.73-2.43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9/255/30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/338/3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(1.28-1.57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aonan Liu et al [31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/3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/12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/18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(1.58-2.84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/186/5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/190/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(1.43-2.17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nliang Xing et al [32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/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/2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4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6(1.29-4.30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/28/2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32/3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(1.03-2.12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ia M. Gramatges et al [33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/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/6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/1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(0.10-0.45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/46/3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/26/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(0.18-0.53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rew J. Pellatt et al [34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8/7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/43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9/35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(0.54-0.81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/342/23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/366/1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(0.65-0.88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ng Shen et al [35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6/10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3/51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/53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(0.84-1.18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/487/25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/517/26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(0.92-1.17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maculata De Vivo et al [36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6/9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6/43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6/45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(0.87-1.26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/452/22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/463/2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(0.87-1.12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ngmi Kim et al [37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/7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/16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/37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(0.84-1.41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/169/9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/366/18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(0.79-1.14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ng Shen et al [38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/3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/13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/17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(0.87-1.64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/141/6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/174/8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(0.93-1.45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un-Ling Zheng et al [39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/3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/13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/16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(0.90-1.69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/142/6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/167/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(0.96-1.50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imian Qu et al [40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1/69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/2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/27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(1.03-1.62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7/119/20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/139/27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(1.03-1.31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feng Wu et al [16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/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4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/2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(0.11-0.60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22/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/28/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4(1.79-6.61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n Shen et al [41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/2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/13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/11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(0.45-0.94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120/6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/114/5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(0.62-1.06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ing Lan et al [42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/2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9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/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(0.46-1.00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/69/9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/72/7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(0.61-0.97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atriz Sanchez-Espiridion et al_LAC [43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6/7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/40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/34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(0.56-0.85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/338/22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/357/17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(0.67-0.90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atriz Sanchez-Espiridion et al_LSCC [43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/3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/12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/16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(1.15-2.16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/141/6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/159/7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3(1.07-1.66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 Jie Seow et al [44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7/8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/45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9/4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(0.70-1.03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3/400/25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/423/2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(0.75-0.98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ng Sun et al [45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/2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/9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/10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(0.61-1.34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/91/5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/110/4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(0.76-1.32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n Sung Jang et al [46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/2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/5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12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6(2.15-4.66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/149/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/123/6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(1.60-2.88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 Zhang et al [47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/3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/8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/20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(0.75-1.68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ang Zhang et al [47]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/3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/9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/20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(1.15-2.37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-Tian Bau et al [48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/3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2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/19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(1.63-4.42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/40/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/197/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(1.46-2.90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feng Wu et al [16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/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2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4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3(1.53-5.26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/30/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/47/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0(1.78-4.43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ing Lan et al [49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/1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/7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/5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(0.27-0.83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/44/4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/53/2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(0.39-0.83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emeh Saberi Hosnijeh et al [50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4/4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/22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/20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(0.61-1.05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/197/13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207/10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(0.65-0.95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omas A. Widmann et al [51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/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/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/2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3(3.26-46.63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/20/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20/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9(1.42-6.32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an Liu et al [52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/2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/21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/12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(0.08-0.21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76/15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/120/6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(0.16-0.31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annon M. Lynch et al [53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3/6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/12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/33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(0.45-0.87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/90/6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/333/16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(0.60-0.95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aoying Fu et al [54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/2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/8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/14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(0.43-0.98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/64/5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/140/7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(0.53-0.95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niele Campa et al [55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/4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/8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/23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(0.46-0.98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/73/4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/224/1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(0.54-0.92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thryn L. Terry et al [56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1/9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4/31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/32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(0.82-1.20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/275/31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/305/3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(0.87-1.09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rzana Walcott et al [57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/1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3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6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(0.62-1.72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/32/3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/67/6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(0.79-1.41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ennifer Prescott et al [58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9/79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/13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5/40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(0.88-1.52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/145/6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3/395/20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(0.87-1.28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en Weischer et al [59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42/411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3/136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4/2098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(1.25-1.45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3/1557/65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03/20734/1053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(1.17-1.30)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sa Mirabello et al [60]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/1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/1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3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9(1.48-6.04)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/40/1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/34/3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0(1.17-2.46)</w:t>
            </w:r>
          </w:p>
        </w:tc>
      </w:tr>
      <w:tr>
        <w:trPr/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ter Willeit et al [61]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/69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/13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/252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6(1.88-6.34)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/32/13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/226/252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(1.45-2.58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4"/>
        </w:rPr>
        <w:t xml:space="preserve"> The controls were shared for different cancer types</w:t>
      </w:r>
      <w:r>
        <w:rPr>
          <w:rFonts w:cs="Times New Roman" w:ascii="Times New Roman" w:hAnsi="Times New Roman"/>
          <w:sz w:val="22"/>
          <w:szCs w:val="24"/>
        </w:rPr>
        <w:t xml:space="preserve"> in the same publication</w:t>
      </w:r>
      <w:r>
        <w:rPr>
          <w:rFonts w:cs="Times New Roman" w:ascii="Times New Roman" w:hAnsi="Times New Roman"/>
          <w:sz w:val="22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widowControl/>
        <w:ind w:left="-1558" w:right="-1468" w:hanging="0"/>
        <w:rPr/>
      </w:pPr>
      <w:r>
        <w:rPr>
          <w:rFonts w:cs="Times New Roman" w:ascii="Times New Roman" w:hAnsi="Times New Roman"/>
          <w:kern w:val="0"/>
          <w:sz w:val="22"/>
          <w:szCs w:val="20"/>
        </w:rPr>
        <w:t xml:space="preserve">Table S2 Summary of meta-analysis results for associations between telomere length and cancer risk </w:t>
      </w:r>
      <w:r>
        <w:rPr>
          <w:rFonts w:cs="Times New Roman" w:ascii="Times New Roman" w:hAnsi="Times New Roman"/>
          <w:kern w:val="0"/>
          <w:sz w:val="22"/>
          <w:szCs w:val="20"/>
        </w:rPr>
        <w:t>among</w:t>
      </w:r>
      <w:r>
        <w:rPr>
          <w:rFonts w:cs="Times New Roman" w:ascii="Times New Roman" w:hAnsi="Times New Roman"/>
          <w:kern w:val="0"/>
          <w:sz w:val="22"/>
          <w:szCs w:val="20"/>
        </w:rPr>
        <w:t xml:space="preserve"> different ethnicity</w:t>
      </w:r>
      <w:r>
        <w:rPr>
          <w:rFonts w:cs="Times New Roman" w:ascii="Times New Roman" w:hAnsi="Times New Roman"/>
          <w:kern w:val="0"/>
          <w:sz w:val="22"/>
          <w:szCs w:val="20"/>
        </w:rPr>
        <w:t>.</w:t>
      </w:r>
      <w:r>
        <w:rPr/>
        <w:t xml:space="preserve"> </w:t>
      </w:r>
    </w:p>
    <w:tbl>
      <w:tblPr>
        <w:tblW w:w="10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846"/>
        <w:gridCol w:w="1854"/>
        <w:gridCol w:w="360"/>
        <w:gridCol w:w="1172"/>
        <w:gridCol w:w="748"/>
        <w:gridCol w:w="280"/>
        <w:gridCol w:w="1660"/>
        <w:gridCol w:w="1029"/>
      </w:tblGrid>
      <w:tr>
        <w:trPr>
          <w:trHeight w:val="300" w:hRule="atLeast"/>
        </w:trPr>
        <w:tc>
          <w:tcPr>
            <w:tcW w:w="2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oup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s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terogeneity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sociations(short vs. long)</w:t>
            </w:r>
          </w:p>
        </w:tc>
      </w:tr>
      <w:tr>
        <w:trPr>
          <w:trHeight w:val="300" w:hRule="atLeast"/>
        </w:trPr>
        <w:tc>
          <w:tcPr>
            <w:tcW w:w="2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udy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/Control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R(95%CI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veral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379/687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0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(0.98-1.2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pulations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c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727/6318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(0.97-1.2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19/526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5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(0.78-1.6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rican Americ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3/3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(0.88-1.7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kin cancer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c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99/48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1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(0.83-1.6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7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99/48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1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(0.83-1.6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7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umors of urogenital system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c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27/34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7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(0.79-1.1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rican Americ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3/3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(0.88-1.7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60/38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6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(0.82-1.2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5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strointestinal tumor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c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7/15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4(1.10-2.1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80/395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3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7(1.30-2.1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9E-05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37/51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8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2(1.33-1.9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3E-06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Breast cancer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c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69/417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(0.73-1.1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5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1/69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(1.03-1.6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70/486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(0.78-1.1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0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ung cancer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c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48/23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(0.59-1.0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8/4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7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6(0.32-6.6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6/28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0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(0.63-1.3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0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ad and neck cancer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c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9/11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0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(1.23-2.8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0E-03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9/11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0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(1.23-2.8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0E-03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om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c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1/5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0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(0.44-3.8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1/5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0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(0.44-3.8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ther types of cancer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c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75/490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(0.89-1.5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 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ia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2/5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6 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(0.06-1.4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37/45548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4 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(0.64-1.32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08:25:00Z</dcterms:created>
  <dc:creator>User</dc:creator>
  <dc:description/>
  <cp:keywords/>
  <dc:language>en-US</dc:language>
  <cp:lastModifiedBy>User</cp:lastModifiedBy>
  <dcterms:modified xsi:type="dcterms:W3CDTF">2015-11-16T08:25:00Z</dcterms:modified>
  <cp:revision>2</cp:revision>
  <dc:subject/>
  <dc:title/>
</cp:coreProperties>
</file>